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10E7" w14:textId="6851543E" w:rsidR="008C68B9" w:rsidRPr="008C68B9" w:rsidRDefault="008C68B9" w:rsidP="008C68B9">
      <w:pPr>
        <w:spacing w:line="360" w:lineRule="auto"/>
        <w:jc w:val="both"/>
        <w:rPr>
          <w:rFonts w:asciiTheme="majorBidi" w:hAnsiTheme="majorBidi" w:cstheme="majorBidi"/>
          <w:b/>
          <w:sz w:val="28"/>
          <w:szCs w:val="28"/>
        </w:rPr>
      </w:pPr>
      <w:r w:rsidRPr="008C68B9">
        <w:rPr>
          <w:rFonts w:asciiTheme="majorBidi" w:hAnsiTheme="majorBidi" w:cstheme="majorBidi"/>
          <w:b/>
          <w:sz w:val="28"/>
          <w:szCs w:val="28"/>
        </w:rPr>
        <w:t xml:space="preserve">The invasive legume </w:t>
      </w:r>
      <w:r w:rsidRPr="008C68B9">
        <w:rPr>
          <w:rFonts w:asciiTheme="majorBidi" w:hAnsiTheme="majorBidi" w:cstheme="majorBidi"/>
          <w:b/>
          <w:i/>
          <w:sz w:val="28"/>
          <w:szCs w:val="28"/>
        </w:rPr>
        <w:t xml:space="preserve">Lupinus </w:t>
      </w:r>
      <w:proofErr w:type="spellStart"/>
      <w:r w:rsidRPr="008C68B9">
        <w:rPr>
          <w:rFonts w:asciiTheme="majorBidi" w:hAnsiTheme="majorBidi" w:cstheme="majorBidi"/>
          <w:b/>
          <w:i/>
          <w:sz w:val="28"/>
          <w:szCs w:val="28"/>
        </w:rPr>
        <w:t>polyphyllus</w:t>
      </w:r>
      <w:proofErr w:type="spellEnd"/>
      <w:r w:rsidRPr="008C68B9">
        <w:rPr>
          <w:rFonts w:asciiTheme="majorBidi" w:hAnsiTheme="majorBidi" w:cstheme="majorBidi"/>
          <w:b/>
          <w:sz w:val="28"/>
          <w:szCs w:val="28"/>
        </w:rPr>
        <w:t xml:space="preserve"> has minor site-specific impact</w:t>
      </w:r>
      <w:r w:rsidR="00A10844">
        <w:rPr>
          <w:rFonts w:asciiTheme="majorBidi" w:hAnsiTheme="majorBidi" w:cstheme="majorBidi"/>
          <w:b/>
          <w:sz w:val="28"/>
          <w:szCs w:val="28"/>
        </w:rPr>
        <w:t>s</w:t>
      </w:r>
      <w:r w:rsidRPr="008C68B9">
        <w:rPr>
          <w:rFonts w:asciiTheme="majorBidi" w:hAnsiTheme="majorBidi" w:cstheme="majorBidi"/>
          <w:b/>
          <w:sz w:val="28"/>
          <w:szCs w:val="28"/>
        </w:rPr>
        <w:t xml:space="preserve"> on the composition of soil bacterial communities</w:t>
      </w:r>
    </w:p>
    <w:p w14:paraId="02F55998" w14:textId="77777777" w:rsidR="008C68B9" w:rsidRPr="008C68B9" w:rsidRDefault="008C68B9" w:rsidP="008C68B9">
      <w:pPr>
        <w:pStyle w:val="ListParagraph"/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97AD05F" w14:textId="77777777" w:rsidR="008C68B9" w:rsidRPr="008C68B9" w:rsidRDefault="008C68B9" w:rsidP="008C68B9">
      <w:pPr>
        <w:pStyle w:val="ListParagraph"/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proofErr w:type="spellStart"/>
      <w:r w:rsidRPr="008C68B9">
        <w:rPr>
          <w:rFonts w:asciiTheme="majorBidi" w:hAnsiTheme="majorBidi" w:cstheme="majorBidi"/>
          <w:sz w:val="24"/>
          <w:szCs w:val="24"/>
          <w:lang w:val="en-GB"/>
        </w:rPr>
        <w:t>Seyed</w:t>
      </w:r>
      <w:proofErr w:type="spellEnd"/>
      <w:r w:rsidRPr="008C68B9">
        <w:rPr>
          <w:rFonts w:asciiTheme="majorBidi" w:hAnsiTheme="majorBidi" w:cstheme="majorBidi"/>
          <w:sz w:val="24"/>
          <w:szCs w:val="24"/>
          <w:lang w:val="en-GB"/>
        </w:rPr>
        <w:t xml:space="preserve"> Abdollah Mousavi</w:t>
      </w:r>
      <w:r w:rsidRPr="008C68B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8C68B9">
        <w:rPr>
          <w:rFonts w:asciiTheme="majorBidi" w:hAnsiTheme="majorBidi" w:cstheme="majorBidi"/>
          <w:sz w:val="24"/>
          <w:szCs w:val="24"/>
          <w:lang w:val="en-GB"/>
        </w:rPr>
        <w:t>*, Satu Ramula</w:t>
      </w:r>
      <w:r w:rsidRPr="008C68B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</w:p>
    <w:p w14:paraId="1798902D" w14:textId="77777777" w:rsidR="008C68B9" w:rsidRPr="008C68B9" w:rsidRDefault="008C68B9" w:rsidP="008C68B9">
      <w:pPr>
        <w:spacing w:line="360" w:lineRule="auto"/>
        <w:jc w:val="both"/>
        <w:rPr>
          <w:rFonts w:asciiTheme="majorBidi" w:hAnsiTheme="majorBidi" w:cstheme="majorBidi"/>
          <w:vertAlign w:val="superscript"/>
        </w:rPr>
      </w:pPr>
    </w:p>
    <w:p w14:paraId="52DFD9A6" w14:textId="77777777" w:rsidR="008C68B9" w:rsidRPr="008C68B9" w:rsidRDefault="008C68B9" w:rsidP="008C68B9">
      <w:pPr>
        <w:spacing w:line="360" w:lineRule="auto"/>
        <w:jc w:val="both"/>
        <w:rPr>
          <w:rFonts w:asciiTheme="majorBidi" w:hAnsiTheme="majorBidi" w:cstheme="majorBidi"/>
        </w:rPr>
      </w:pPr>
      <w:r w:rsidRPr="008C68B9">
        <w:rPr>
          <w:rFonts w:asciiTheme="majorBidi" w:hAnsiTheme="majorBidi" w:cstheme="majorBidi"/>
          <w:vertAlign w:val="superscript"/>
        </w:rPr>
        <w:t>1</w:t>
      </w:r>
      <w:r w:rsidRPr="008C68B9">
        <w:rPr>
          <w:rFonts w:asciiTheme="majorBidi" w:hAnsiTheme="majorBidi" w:cstheme="majorBidi"/>
        </w:rPr>
        <w:t>Department of Biology, University of Turku, 20014 Turku, Finland</w:t>
      </w:r>
    </w:p>
    <w:p w14:paraId="70ADA432" w14:textId="77777777" w:rsidR="008C68B9" w:rsidRPr="008C68B9" w:rsidRDefault="008C68B9" w:rsidP="008C68B9">
      <w:pPr>
        <w:spacing w:line="360" w:lineRule="auto"/>
        <w:jc w:val="both"/>
        <w:rPr>
          <w:rStyle w:val="Hyperlink"/>
          <w:rFonts w:asciiTheme="majorBidi" w:hAnsiTheme="majorBidi" w:cstheme="majorBidi"/>
        </w:rPr>
      </w:pPr>
      <w:r w:rsidRPr="008C68B9">
        <w:rPr>
          <w:rFonts w:asciiTheme="majorBidi" w:hAnsiTheme="majorBidi" w:cstheme="majorBidi"/>
        </w:rPr>
        <w:t>*</w:t>
      </w:r>
      <w:r w:rsidRPr="008C68B9">
        <w:rPr>
          <w:rFonts w:asciiTheme="majorBidi" w:hAnsiTheme="majorBidi" w:cstheme="majorBidi"/>
          <w:b/>
        </w:rPr>
        <w:t xml:space="preserve"> Correspondence</w:t>
      </w:r>
      <w:r w:rsidRPr="008C68B9">
        <w:rPr>
          <w:rFonts w:asciiTheme="majorBidi" w:hAnsiTheme="majorBidi" w:cstheme="majorBidi"/>
          <w:b/>
          <w:bCs/>
        </w:rPr>
        <w:t xml:space="preserve">: </w:t>
      </w:r>
      <w:hyperlink r:id="rId6" w:history="1">
        <w:r w:rsidRPr="008C68B9">
          <w:rPr>
            <w:rStyle w:val="Hyperlink"/>
            <w:rFonts w:asciiTheme="majorBidi" w:hAnsiTheme="majorBidi" w:cstheme="majorBidi"/>
          </w:rPr>
          <w:t>s.abdollah.mousavi@gmail.com</w:t>
        </w:r>
      </w:hyperlink>
    </w:p>
    <w:p w14:paraId="50810BC6" w14:textId="77777777" w:rsidR="008C68B9" w:rsidRPr="008C68B9" w:rsidRDefault="008C68B9" w:rsidP="008C68B9">
      <w:pPr>
        <w:spacing w:line="360" w:lineRule="auto"/>
        <w:rPr>
          <w:rFonts w:asciiTheme="majorBidi" w:hAnsiTheme="majorBidi" w:cstheme="majorBidi"/>
        </w:rPr>
      </w:pPr>
      <w:r w:rsidRPr="008C68B9">
        <w:rPr>
          <w:rFonts w:asciiTheme="majorBidi" w:hAnsiTheme="majorBidi" w:cstheme="majorBidi"/>
        </w:rPr>
        <w:t>ORCID to SAM: 0000-0001-9230-1481, SR: 0000-0001-7795-0352</w:t>
      </w:r>
    </w:p>
    <w:p w14:paraId="2124F06A" w14:textId="77777777" w:rsidR="008C68B9" w:rsidRDefault="008C68B9">
      <w:pPr>
        <w:pStyle w:val="Standard"/>
        <w:rPr>
          <w:b/>
          <w:bCs/>
        </w:rPr>
      </w:pPr>
    </w:p>
    <w:p w14:paraId="12809112" w14:textId="77777777" w:rsidR="008C68B9" w:rsidRDefault="008C68B9">
      <w:pPr>
        <w:pStyle w:val="Standard"/>
        <w:rPr>
          <w:b/>
          <w:bCs/>
        </w:rPr>
      </w:pPr>
    </w:p>
    <w:p w14:paraId="58D9BCDC" w14:textId="77777777" w:rsidR="008C68B9" w:rsidRDefault="008C68B9">
      <w:pPr>
        <w:pStyle w:val="Standard"/>
        <w:rPr>
          <w:b/>
          <w:bCs/>
        </w:rPr>
      </w:pPr>
    </w:p>
    <w:p w14:paraId="0E08B9DA" w14:textId="77777777" w:rsidR="008C68B9" w:rsidRDefault="008C68B9">
      <w:pPr>
        <w:pStyle w:val="Standard"/>
        <w:rPr>
          <w:b/>
          <w:bCs/>
        </w:rPr>
      </w:pPr>
    </w:p>
    <w:p w14:paraId="3476CE79" w14:textId="12CA8960" w:rsidR="008C68B9" w:rsidRDefault="008C68B9">
      <w:pPr>
        <w:pStyle w:val="Standard"/>
        <w:rPr>
          <w:b/>
          <w:bCs/>
        </w:rPr>
      </w:pPr>
    </w:p>
    <w:p w14:paraId="7F04DA13" w14:textId="77777777" w:rsidR="000B62F5" w:rsidRDefault="000B62F5">
      <w:pPr>
        <w:pStyle w:val="Standard"/>
        <w:rPr>
          <w:b/>
          <w:bCs/>
        </w:rPr>
      </w:pPr>
    </w:p>
    <w:p w14:paraId="28CFC7FD" w14:textId="77777777" w:rsidR="008C68B9" w:rsidRDefault="008C68B9">
      <w:pPr>
        <w:pStyle w:val="Standard"/>
        <w:rPr>
          <w:b/>
          <w:bCs/>
        </w:rPr>
      </w:pPr>
    </w:p>
    <w:p w14:paraId="6DC9025F" w14:textId="77777777" w:rsidR="008C68B9" w:rsidRDefault="008C68B9">
      <w:pPr>
        <w:pStyle w:val="Standard"/>
        <w:rPr>
          <w:b/>
          <w:bCs/>
        </w:rPr>
      </w:pPr>
    </w:p>
    <w:p w14:paraId="12C0C494" w14:textId="77777777" w:rsidR="008C68B9" w:rsidRDefault="008C68B9">
      <w:pPr>
        <w:pStyle w:val="Standard"/>
        <w:rPr>
          <w:b/>
          <w:bCs/>
        </w:rPr>
      </w:pPr>
    </w:p>
    <w:p w14:paraId="6E26AFCD" w14:textId="77777777" w:rsidR="008C68B9" w:rsidRDefault="008C68B9">
      <w:pPr>
        <w:pStyle w:val="Standard"/>
        <w:rPr>
          <w:b/>
          <w:bCs/>
        </w:rPr>
      </w:pPr>
    </w:p>
    <w:p w14:paraId="0FCC0CFC" w14:textId="77777777" w:rsidR="008C68B9" w:rsidRDefault="008C68B9">
      <w:pPr>
        <w:pStyle w:val="Standard"/>
        <w:rPr>
          <w:b/>
          <w:bCs/>
        </w:rPr>
      </w:pPr>
    </w:p>
    <w:p w14:paraId="7C7CE38F" w14:textId="77777777" w:rsidR="008C68B9" w:rsidRDefault="008C68B9">
      <w:pPr>
        <w:pStyle w:val="Standard"/>
        <w:rPr>
          <w:b/>
          <w:bCs/>
        </w:rPr>
      </w:pPr>
    </w:p>
    <w:p w14:paraId="63682580" w14:textId="77777777" w:rsidR="008C68B9" w:rsidRDefault="008C68B9">
      <w:pPr>
        <w:pStyle w:val="Standard"/>
        <w:rPr>
          <w:b/>
          <w:bCs/>
        </w:rPr>
      </w:pPr>
    </w:p>
    <w:p w14:paraId="4386DED2" w14:textId="77777777" w:rsidR="008C68B9" w:rsidRDefault="008C68B9">
      <w:pPr>
        <w:pStyle w:val="Standard"/>
        <w:rPr>
          <w:b/>
          <w:bCs/>
        </w:rPr>
      </w:pPr>
    </w:p>
    <w:p w14:paraId="442DDDAC" w14:textId="77777777" w:rsidR="008C68B9" w:rsidRDefault="008C68B9">
      <w:pPr>
        <w:pStyle w:val="Standard"/>
        <w:rPr>
          <w:b/>
          <w:bCs/>
        </w:rPr>
      </w:pPr>
    </w:p>
    <w:p w14:paraId="7C6E76EA" w14:textId="77777777" w:rsidR="008C68B9" w:rsidRDefault="008C68B9">
      <w:pPr>
        <w:pStyle w:val="Standard"/>
        <w:rPr>
          <w:b/>
          <w:bCs/>
        </w:rPr>
      </w:pPr>
    </w:p>
    <w:p w14:paraId="669F2B29" w14:textId="77777777" w:rsidR="008C68B9" w:rsidRDefault="008C68B9">
      <w:pPr>
        <w:pStyle w:val="Standard"/>
        <w:rPr>
          <w:b/>
          <w:bCs/>
        </w:rPr>
      </w:pPr>
    </w:p>
    <w:p w14:paraId="6F721056" w14:textId="77777777" w:rsidR="008C68B9" w:rsidRDefault="008C68B9">
      <w:pPr>
        <w:pStyle w:val="Standard"/>
        <w:rPr>
          <w:b/>
          <w:bCs/>
        </w:rPr>
      </w:pPr>
    </w:p>
    <w:p w14:paraId="6CED1AD5" w14:textId="77777777" w:rsidR="008C68B9" w:rsidRDefault="008C68B9">
      <w:pPr>
        <w:pStyle w:val="Standard"/>
        <w:rPr>
          <w:b/>
          <w:bCs/>
        </w:rPr>
      </w:pPr>
    </w:p>
    <w:p w14:paraId="1AE62F28" w14:textId="77777777" w:rsidR="008C68B9" w:rsidRDefault="008C68B9">
      <w:pPr>
        <w:pStyle w:val="Standard"/>
        <w:rPr>
          <w:b/>
          <w:bCs/>
        </w:rPr>
      </w:pPr>
    </w:p>
    <w:p w14:paraId="584448CD" w14:textId="77777777" w:rsidR="008C68B9" w:rsidRDefault="008C68B9">
      <w:pPr>
        <w:pStyle w:val="Standard"/>
        <w:rPr>
          <w:b/>
          <w:bCs/>
        </w:rPr>
      </w:pPr>
    </w:p>
    <w:p w14:paraId="634B9EFA" w14:textId="77777777" w:rsidR="008C68B9" w:rsidRDefault="008C68B9">
      <w:pPr>
        <w:pStyle w:val="Standard"/>
        <w:rPr>
          <w:b/>
          <w:bCs/>
        </w:rPr>
      </w:pPr>
    </w:p>
    <w:p w14:paraId="25CA2416" w14:textId="77777777" w:rsidR="008C68B9" w:rsidRDefault="008C68B9">
      <w:pPr>
        <w:pStyle w:val="Standard"/>
        <w:rPr>
          <w:b/>
          <w:bCs/>
        </w:rPr>
      </w:pPr>
    </w:p>
    <w:p w14:paraId="17F267A7" w14:textId="77777777" w:rsidR="008C68B9" w:rsidRDefault="008C68B9">
      <w:pPr>
        <w:pStyle w:val="Standard"/>
        <w:rPr>
          <w:b/>
          <w:bCs/>
        </w:rPr>
      </w:pPr>
    </w:p>
    <w:p w14:paraId="2D5672E6" w14:textId="77777777" w:rsidR="008C68B9" w:rsidRDefault="008C68B9">
      <w:pPr>
        <w:pStyle w:val="Standard"/>
        <w:rPr>
          <w:b/>
          <w:bCs/>
        </w:rPr>
      </w:pPr>
    </w:p>
    <w:p w14:paraId="7A2545D1" w14:textId="77777777" w:rsidR="008C68B9" w:rsidRDefault="008C68B9">
      <w:pPr>
        <w:pStyle w:val="Standard"/>
        <w:rPr>
          <w:b/>
          <w:bCs/>
        </w:rPr>
      </w:pPr>
    </w:p>
    <w:p w14:paraId="74B6D8DE" w14:textId="77777777" w:rsidR="008C68B9" w:rsidRDefault="008C68B9">
      <w:pPr>
        <w:pStyle w:val="Standard"/>
        <w:rPr>
          <w:b/>
          <w:bCs/>
        </w:rPr>
      </w:pPr>
    </w:p>
    <w:p w14:paraId="209D9126" w14:textId="77777777" w:rsidR="008C68B9" w:rsidRDefault="008C68B9">
      <w:pPr>
        <w:pStyle w:val="Standard"/>
        <w:rPr>
          <w:b/>
          <w:bCs/>
        </w:rPr>
      </w:pPr>
    </w:p>
    <w:p w14:paraId="4BCCF737" w14:textId="77777777" w:rsidR="008C68B9" w:rsidRDefault="008C68B9">
      <w:pPr>
        <w:pStyle w:val="Standard"/>
        <w:rPr>
          <w:b/>
          <w:bCs/>
        </w:rPr>
      </w:pPr>
    </w:p>
    <w:p w14:paraId="31AB3DEC" w14:textId="77777777" w:rsidR="008C68B9" w:rsidRDefault="008C68B9">
      <w:pPr>
        <w:pStyle w:val="Standard"/>
        <w:rPr>
          <w:b/>
          <w:bCs/>
        </w:rPr>
      </w:pPr>
    </w:p>
    <w:p w14:paraId="0E0B4A18" w14:textId="77777777" w:rsidR="008C68B9" w:rsidRDefault="008C68B9">
      <w:pPr>
        <w:pStyle w:val="Standard"/>
        <w:rPr>
          <w:b/>
          <w:bCs/>
        </w:rPr>
      </w:pPr>
    </w:p>
    <w:p w14:paraId="6C0F399F" w14:textId="77777777" w:rsidR="008C68B9" w:rsidRDefault="008C68B9">
      <w:pPr>
        <w:pStyle w:val="Standard"/>
        <w:rPr>
          <w:b/>
          <w:bCs/>
        </w:rPr>
      </w:pPr>
    </w:p>
    <w:p w14:paraId="079D438F" w14:textId="77777777" w:rsidR="008C68B9" w:rsidRDefault="008C68B9">
      <w:pPr>
        <w:pStyle w:val="Standard"/>
        <w:rPr>
          <w:b/>
          <w:bCs/>
        </w:rPr>
      </w:pPr>
    </w:p>
    <w:p w14:paraId="177F749C" w14:textId="77777777" w:rsidR="008C68B9" w:rsidRDefault="008C68B9">
      <w:pPr>
        <w:pStyle w:val="Standard"/>
        <w:rPr>
          <w:b/>
          <w:bCs/>
        </w:rPr>
      </w:pPr>
    </w:p>
    <w:p w14:paraId="6DF50C45" w14:textId="77777777" w:rsidR="008C68B9" w:rsidRDefault="008C68B9">
      <w:pPr>
        <w:pStyle w:val="Standard"/>
        <w:rPr>
          <w:b/>
          <w:bCs/>
        </w:rPr>
      </w:pPr>
    </w:p>
    <w:p w14:paraId="1B795E81" w14:textId="77777777" w:rsidR="008C68B9" w:rsidRDefault="008C68B9">
      <w:pPr>
        <w:pStyle w:val="Standard"/>
        <w:rPr>
          <w:b/>
          <w:bCs/>
        </w:rPr>
      </w:pPr>
    </w:p>
    <w:p w14:paraId="0871F0B1" w14:textId="77777777" w:rsidR="008C68B9" w:rsidRDefault="008C68B9">
      <w:pPr>
        <w:pStyle w:val="Standard"/>
        <w:rPr>
          <w:b/>
          <w:bCs/>
        </w:rPr>
      </w:pPr>
    </w:p>
    <w:p w14:paraId="1A0D0E66" w14:textId="77777777" w:rsidR="008C68B9" w:rsidRDefault="008C68B9">
      <w:pPr>
        <w:pStyle w:val="Standard"/>
        <w:rPr>
          <w:b/>
          <w:bCs/>
        </w:rPr>
      </w:pPr>
    </w:p>
    <w:p w14:paraId="28299BF9" w14:textId="77777777" w:rsidR="008C68B9" w:rsidRDefault="008C68B9">
      <w:pPr>
        <w:pStyle w:val="Standard"/>
        <w:rPr>
          <w:b/>
          <w:bCs/>
        </w:rPr>
      </w:pPr>
    </w:p>
    <w:p w14:paraId="50B6232B" w14:textId="77777777" w:rsidR="008C68B9" w:rsidRDefault="008C68B9">
      <w:pPr>
        <w:pStyle w:val="Standard"/>
        <w:rPr>
          <w:b/>
          <w:bCs/>
        </w:rPr>
      </w:pPr>
    </w:p>
    <w:p w14:paraId="13537B68" w14:textId="77777777" w:rsidR="008C68B9" w:rsidRPr="00874453" w:rsidRDefault="008C68B9">
      <w:pPr>
        <w:pStyle w:val="Standard"/>
        <w:rPr>
          <w:rFonts w:ascii="Times New Roman" w:hAnsi="Times New Roman" w:cs="Times New Roman"/>
          <w:b/>
          <w:bCs/>
        </w:rPr>
      </w:pPr>
    </w:p>
    <w:p w14:paraId="14DF19D0" w14:textId="77777777" w:rsidR="00522FD7" w:rsidRDefault="00522FD7" w:rsidP="00522FD7">
      <w:pPr>
        <w:pStyle w:val="Standard"/>
        <w:rPr>
          <w:sz w:val="12"/>
          <w:szCs w:val="12"/>
        </w:rPr>
      </w:pPr>
      <w:r w:rsidRPr="004662C8">
        <w:rPr>
          <w:noProof/>
          <w:sz w:val="12"/>
          <w:szCs w:val="12"/>
          <w:lang w:val="fi-FI" w:eastAsia="fi-FI" w:bidi="ar-SA"/>
        </w:rPr>
        <w:drawing>
          <wp:inline distT="0" distB="0" distL="0" distR="0" wp14:anchorId="1E02FB8F" wp14:editId="73795C69">
            <wp:extent cx="6120130" cy="35921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DF862" w14:textId="77777777" w:rsidR="00522FD7" w:rsidRDefault="00522FD7" w:rsidP="00522FD7">
      <w:pPr>
        <w:pStyle w:val="Standard"/>
        <w:rPr>
          <w:sz w:val="12"/>
          <w:szCs w:val="12"/>
        </w:rPr>
      </w:pPr>
    </w:p>
    <w:p w14:paraId="3D5EADCE" w14:textId="77777777" w:rsidR="00522FD7" w:rsidRDefault="00522FD7" w:rsidP="00522FD7">
      <w:pPr>
        <w:pStyle w:val="Standard"/>
        <w:rPr>
          <w:sz w:val="12"/>
          <w:szCs w:val="12"/>
        </w:rPr>
      </w:pPr>
    </w:p>
    <w:p w14:paraId="743E8862" w14:textId="3223FCEF" w:rsidR="00522FD7" w:rsidRPr="00874453" w:rsidRDefault="00522FD7" w:rsidP="00522FD7">
      <w:pPr>
        <w:pStyle w:val="Standard"/>
        <w:rPr>
          <w:rFonts w:ascii="Times New Roman" w:hAnsi="Times New Roman" w:cs="Times New Roman"/>
          <w:sz w:val="12"/>
          <w:szCs w:val="12"/>
        </w:rPr>
      </w:pPr>
      <w:r w:rsidRPr="00874453">
        <w:rPr>
          <w:rFonts w:ascii="Times New Roman" w:hAnsi="Times New Roman" w:cs="Times New Roman"/>
          <w:b/>
          <w:bCs/>
        </w:rPr>
        <w:t>Figure S1</w:t>
      </w:r>
      <w:r w:rsidRPr="008744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uster analysis (UPGMA)</w:t>
      </w:r>
      <w:r w:rsidRPr="00874453">
        <w:rPr>
          <w:rFonts w:ascii="Times New Roman" w:hAnsi="Times New Roman" w:cs="Times New Roman"/>
          <w:bCs/>
          <w:lang w:val="en-GB"/>
        </w:rPr>
        <w:t xml:space="preserve"> of soil bacterial communities in relation to soil origin (invaded by </w:t>
      </w:r>
      <w:r w:rsidRPr="00874453">
        <w:rPr>
          <w:rFonts w:ascii="Times New Roman" w:hAnsi="Times New Roman" w:cs="Times New Roman"/>
          <w:bCs/>
          <w:i/>
          <w:lang w:val="en-GB"/>
        </w:rPr>
        <w:t xml:space="preserve">Lupinus </w:t>
      </w:r>
      <w:proofErr w:type="spellStart"/>
      <w:r w:rsidRPr="00874453">
        <w:rPr>
          <w:rFonts w:ascii="Times New Roman" w:hAnsi="Times New Roman" w:cs="Times New Roman"/>
          <w:bCs/>
          <w:i/>
          <w:lang w:val="en-GB"/>
        </w:rPr>
        <w:t>polyphyllus</w:t>
      </w:r>
      <w:proofErr w:type="spellEnd"/>
      <w:r w:rsidRPr="00874453">
        <w:rPr>
          <w:rFonts w:ascii="Times New Roman" w:hAnsi="Times New Roman" w:cs="Times New Roman"/>
          <w:bCs/>
          <w:lang w:val="en-GB"/>
        </w:rPr>
        <w:t xml:space="preserve"> vs. uninvaded) at ten sites</w:t>
      </w:r>
      <w:r>
        <w:rPr>
          <w:rFonts w:ascii="Times New Roman" w:hAnsi="Times New Roman" w:cs="Times New Roman"/>
          <w:bCs/>
          <w:lang w:val="en-GB"/>
        </w:rPr>
        <w:t xml:space="preserve"> (A-J) in southwestern Finland</w:t>
      </w:r>
      <w:r w:rsidRPr="00874453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Bray-Curtis dissimilarities are calculated from mean relative bacterial abundances, ASVs (N = 4 samples per branch), and sites are indicated with different colours. </w:t>
      </w:r>
    </w:p>
    <w:p w14:paraId="1ECA5A1D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32EE4182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22DF3A58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425350CF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40927B53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51AAF2B4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439913EB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5E5CA2EA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702DCFEF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0EBA7367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23D8FDB9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14D7C2CF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5DD17ED2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6374E02F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69B28525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34FC61D5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6956BE4E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1A64AE4E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72CC2041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08B548DA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1A586E91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1D61DFC8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0707F553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5EA76583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0CC34BC3" w14:textId="77777777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35863E3B" w14:textId="7F930406" w:rsidR="00522FD7" w:rsidRDefault="00522FD7">
      <w:pPr>
        <w:pStyle w:val="Standard"/>
        <w:rPr>
          <w:rFonts w:ascii="Times New Roman" w:hAnsi="Times New Roman" w:cs="Times New Roman"/>
          <w:b/>
          <w:bCs/>
        </w:rPr>
      </w:pPr>
    </w:p>
    <w:p w14:paraId="7F8A6862" w14:textId="29AB19D1" w:rsidR="004D6D76" w:rsidRDefault="00447F33">
      <w:pPr>
        <w:pStyle w:val="Standard"/>
        <w:rPr>
          <w:rFonts w:ascii="Times New Roman" w:hAnsi="Times New Roman" w:cs="Times New Roman"/>
        </w:rPr>
      </w:pPr>
      <w:r w:rsidRPr="0087445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F7837" w:rsidRPr="00874453">
        <w:rPr>
          <w:rFonts w:ascii="Times New Roman" w:hAnsi="Times New Roman" w:cs="Times New Roman"/>
          <w:b/>
          <w:bCs/>
        </w:rPr>
        <w:t>S1</w:t>
      </w:r>
      <w:r w:rsidRPr="00874453">
        <w:rPr>
          <w:rFonts w:ascii="Times New Roman" w:hAnsi="Times New Roman" w:cs="Times New Roman"/>
        </w:rPr>
        <w:t xml:space="preserve"> Top ten indicator bacterial ASVs, determined to the lowest taxonomic level, and mean relative abundance ± SD in invaded (</w:t>
      </w:r>
      <w:r w:rsidRPr="00874453">
        <w:rPr>
          <w:rFonts w:ascii="Times New Roman" w:hAnsi="Times New Roman" w:cs="Times New Roman"/>
          <w:i/>
        </w:rPr>
        <w:t xml:space="preserve">Lupinus </w:t>
      </w:r>
      <w:proofErr w:type="spellStart"/>
      <w:r w:rsidRPr="00874453">
        <w:rPr>
          <w:rFonts w:ascii="Times New Roman" w:hAnsi="Times New Roman" w:cs="Times New Roman"/>
          <w:i/>
        </w:rPr>
        <w:t>polyphyllus</w:t>
      </w:r>
      <w:proofErr w:type="spellEnd"/>
      <w:r w:rsidRPr="00874453">
        <w:rPr>
          <w:rFonts w:ascii="Times New Roman" w:hAnsi="Times New Roman" w:cs="Times New Roman"/>
        </w:rPr>
        <w:t xml:space="preserve">) and uninvaded soils at four sites where the bacterial communities </w:t>
      </w:r>
      <w:r w:rsidR="00B0591A" w:rsidRPr="00874453">
        <w:rPr>
          <w:rFonts w:ascii="Times New Roman" w:hAnsi="Times New Roman" w:cs="Times New Roman"/>
        </w:rPr>
        <w:t>cluster</w:t>
      </w:r>
      <w:r w:rsidR="00CB672C" w:rsidRPr="00874453">
        <w:rPr>
          <w:rFonts w:ascii="Times New Roman" w:hAnsi="Times New Roman" w:cs="Times New Roman"/>
        </w:rPr>
        <w:t xml:space="preserve"> </w:t>
      </w:r>
      <w:r w:rsidRPr="00874453">
        <w:rPr>
          <w:rFonts w:ascii="Times New Roman" w:hAnsi="Times New Roman" w:cs="Times New Roman"/>
        </w:rPr>
        <w:t>differ</w:t>
      </w:r>
      <w:r w:rsidR="00CB672C" w:rsidRPr="00874453">
        <w:rPr>
          <w:rFonts w:ascii="Times New Roman" w:hAnsi="Times New Roman" w:cs="Times New Roman"/>
        </w:rPr>
        <w:t>ently</w:t>
      </w:r>
      <w:r w:rsidRPr="00874453">
        <w:rPr>
          <w:rFonts w:ascii="Times New Roman" w:hAnsi="Times New Roman" w:cs="Times New Roman"/>
        </w:rPr>
        <w:t xml:space="preserve"> between the two locations. The taxonomic levels shown are k = kingdom, p = phylum, c = class, o = order, f = family and g = genus.</w:t>
      </w:r>
      <w:r w:rsidR="001059EF" w:rsidRPr="00874453">
        <w:rPr>
          <w:rFonts w:ascii="Times New Roman" w:hAnsi="Times New Roman" w:cs="Times New Roman"/>
        </w:rPr>
        <w:t xml:space="preserve"> </w:t>
      </w:r>
      <w:proofErr w:type="spellStart"/>
      <w:r w:rsidR="001059EF" w:rsidRPr="00874453">
        <w:rPr>
          <w:rFonts w:ascii="Times New Roman" w:hAnsi="Times New Roman" w:cs="Times New Roman"/>
        </w:rPr>
        <w:t>Bradyrhizobial</w:t>
      </w:r>
      <w:proofErr w:type="spellEnd"/>
      <w:r w:rsidR="001059EF" w:rsidRPr="00874453">
        <w:rPr>
          <w:rFonts w:ascii="Times New Roman" w:hAnsi="Times New Roman" w:cs="Times New Roman"/>
        </w:rPr>
        <w:t xml:space="preserve"> ASVs are in bold. </w:t>
      </w:r>
    </w:p>
    <w:p w14:paraId="240A3B39" w14:textId="77777777" w:rsidR="00522FD7" w:rsidRPr="00874453" w:rsidRDefault="00522FD7">
      <w:pPr>
        <w:pStyle w:val="Standard"/>
        <w:rPr>
          <w:rFonts w:ascii="Times New Roman" w:hAnsi="Times New Roman" w:cs="Times New Roman"/>
        </w:rPr>
      </w:pPr>
    </w:p>
    <w:p w14:paraId="7BD38523" w14:textId="77777777" w:rsidR="004D6D76" w:rsidRDefault="004D6D76">
      <w:pPr>
        <w:pStyle w:val="Standard"/>
        <w:rPr>
          <w:sz w:val="12"/>
          <w:szCs w:val="12"/>
        </w:rPr>
      </w:pPr>
    </w:p>
    <w:tbl>
      <w:tblPr>
        <w:tblW w:w="9180" w:type="dxa"/>
        <w:tblInd w:w="-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38"/>
        <w:gridCol w:w="4442"/>
      </w:tblGrid>
      <w:tr w:rsidR="004D6D76" w14:paraId="170A908E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A7948F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A, Invaded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FB341A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A, Uninvaded</w:t>
            </w:r>
          </w:p>
        </w:tc>
      </w:tr>
      <w:tr w:rsidR="004D6D76" w14:paraId="61982155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585987" w14:textId="6ED20F51" w:rsidR="004D6D76" w:rsidRDefault="00447F33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2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6F3D86" w14:textId="0BA29416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7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Chitinophag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79 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4D6D76" w14:paraId="5F31A3C2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43AA0C" w14:textId="63797DDF" w:rsidR="004D6D76" w:rsidRDefault="00447F33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6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DF64FA" w14:textId="34F9989B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24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Arthro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9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4D6D76" w14:paraId="7680B877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643A9F" w14:textId="17420062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7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29A3E1" w14:textId="05C836ED" w:rsidR="004D6D76" w:rsidRDefault="00447F33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02, 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idobacteria_Gp6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4D6D76" w14:paraId="404C4AC4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31A33E" w14:textId="497687D7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8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Stenotropho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4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505EA8" w14:textId="634616F3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21, c_Acidobacteria_Gp6, 0.42 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4D6D76" w14:paraId="2E7654DC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DD2515" w14:textId="67CCD9A0" w:rsidR="004D6D76" w:rsidRPr="003A1DD9" w:rsidRDefault="00447F33">
            <w:pPr>
              <w:pStyle w:val="Standar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V41, </w:t>
            </w:r>
            <w:proofErr w:type="spellStart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f_Bradyrhizobiaceae</w:t>
            </w:r>
            <w:proofErr w:type="spellEnd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, 0.</w:t>
            </w:r>
            <w:r w:rsidR="00686ABB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686ABB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 w:rsidR="00686ABB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± 0.</w:t>
            </w:r>
            <w:r w:rsidR="00686ABB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86ABB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E47557" w14:textId="410D9087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2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Ureibacillu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0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4D6D76" w14:paraId="30EB17A7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255FD" w14:textId="67B93168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Flavobacteri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3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C98B20" w14:textId="46A958CB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Chromobacteri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0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5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6D76" w14:paraId="6D5D5740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F73104" w14:textId="0F830F9B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5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Gamma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204E01" w14:textId="6F7F183F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5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Beta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9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4D6D76" w14:paraId="0F60ED75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E918C1" w14:textId="0CB05E01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7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Sterolibacteri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4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676A2B" w14:textId="22E8440F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6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Planifil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9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4D6D76" w14:paraId="00AE0946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826278" w14:textId="4387B35D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8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Lacipirellu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39 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085B93" w14:textId="2F0F3FCF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70, c_Acidobacteria_Gp10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8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4D6D76" w14:paraId="75EE0C09" w14:textId="77777777">
        <w:trPr>
          <w:trHeight w:val="256"/>
        </w:trPr>
        <w:tc>
          <w:tcPr>
            <w:tcW w:w="4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A66100" w14:textId="2EA89871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0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Paraburkhold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 xml:space="preserve">6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86AB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4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E41B0A" w14:textId="604B5EE6" w:rsidR="004D6D76" w:rsidRDefault="00447F33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8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Sphingomon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9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4D6D76" w14:paraId="1790F8D3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509CB5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E, Invaded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98AF7B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E, Uninvaded</w:t>
            </w:r>
          </w:p>
        </w:tc>
      </w:tr>
      <w:tr w:rsidR="004D6D76" w14:paraId="3882B480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A662C9" w14:textId="66210A1E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28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3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289256" w14:textId="0E23B2F9" w:rsidR="004D6D76" w:rsidRPr="003A1DD9" w:rsidRDefault="00447F33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V7, </w:t>
            </w:r>
            <w:proofErr w:type="spellStart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g_Bradyrhizobium</w:t>
            </w:r>
            <w:proofErr w:type="spellEnd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b/>
                <w:sz w:val="22"/>
                <w:szCs w:val="22"/>
              </w:rPr>
              <w:t>76</w:t>
            </w:r>
            <w:r w:rsidR="00B870D6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B870D6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4D6D76" w14:paraId="7CA4D4B9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536261" w14:textId="2C5DEE91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5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F1C87A" w14:textId="54C8AD8B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29, c_Acidobacteria_Gp6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4D6D76" w14:paraId="602B42DC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81A655" w14:textId="450DA1E9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D6DEB9" w14:textId="7983BF52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9, c_Acidobacteria_Gp4, 1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3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1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4D6D76" w14:paraId="4087C366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B0E216" w14:textId="5DDB09FD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7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3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DE62F8" w14:textId="2727F183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42, c_Acidobacteria_Gp7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3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4D6D76" w14:paraId="4B86188B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5FEAE9" w14:textId="519D9F55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75, c_Acidobacteria_Gp1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5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C3B1BC" w14:textId="541ED68A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Hyphomicrobi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3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</w:tr>
      <w:tr w:rsidR="004D6D76" w14:paraId="5AEEAD2A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685C85" w14:textId="6D97F0DB" w:rsidR="004D6D76" w:rsidRPr="003A1DD9" w:rsidRDefault="00447F33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V103, </w:t>
            </w:r>
            <w:proofErr w:type="spellStart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f_Bradyrhizobiaceae</w:t>
            </w:r>
            <w:proofErr w:type="spellEnd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, 0.</w:t>
            </w:r>
            <w:r w:rsidR="006F35C1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6F35C1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F35C1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b/>
                <w:sz w:val="22"/>
                <w:szCs w:val="22"/>
              </w:rPr>
              <w:t>09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B24ADC" w14:textId="0D90275A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8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2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4D6D76" w14:paraId="44C48491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761CE5" w14:textId="00CD8E63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132, c_Acidobacteria_Gp4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2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3F4199" w14:textId="5FE88123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85, c_Acidobacteria_Gp6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3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4D6D76" w14:paraId="785DF8B1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1E7D6D" w14:textId="54DB3113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144, c_Acidobacteria_Gp6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2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BE94C4" w14:textId="77777777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9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Chitinophag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53 ± 0.10</w:t>
            </w:r>
          </w:p>
        </w:tc>
      </w:tr>
      <w:tr w:rsidR="004D6D76" w14:paraId="727A990D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1AA82B" w14:textId="48A615A4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8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Acineto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4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B25BDA" w14:textId="26990EB8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105, c_Acidobacteria_Gp6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04</w:t>
            </w:r>
          </w:p>
        </w:tc>
      </w:tr>
      <w:tr w:rsidR="004D6D76" w14:paraId="22A0053C" w14:textId="77777777">
        <w:trPr>
          <w:trHeight w:val="256"/>
        </w:trPr>
        <w:tc>
          <w:tcPr>
            <w:tcW w:w="4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4E8646" w14:textId="35948573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9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_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F35C1">
              <w:rPr>
                <w:rFonts w:ascii="Times New Roman" w:hAnsi="Times New Roman" w:cs="Times New Roman"/>
                <w:sz w:val="22"/>
                <w:szCs w:val="22"/>
              </w:rPr>
              <w:t xml:space="preserve">2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1F349D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44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8223B1" w14:textId="5D797E87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2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Beta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5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4D6D76" w14:paraId="43CEEEFE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F590A8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J, Invaded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BB7046" w14:textId="77777777" w:rsidR="004D6D76" w:rsidRDefault="00447F33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J, Uninvaded</w:t>
            </w:r>
          </w:p>
        </w:tc>
      </w:tr>
      <w:tr w:rsidR="004D6D76" w14:paraId="742FC653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B35DA3" w14:textId="7A66614F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_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8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4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9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1C2E7A" w14:textId="321DB4E9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3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Steroidobacter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 xml:space="preserve">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4D6D76" w14:paraId="00D4EC26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D84D58" w14:textId="236F29C0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Chitinophag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1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1C1816" w14:textId="1E2F6BA5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8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_Candidatus_Soli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 xml:space="preserve">5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4D6D76" w14:paraId="4CAFAEC4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740D81" w14:textId="14D4C03B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Stenotropho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 xml:space="preserve">3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36BAF9" w14:textId="508BE6DA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4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_Acidimicrobial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 xml:space="preserve">3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4D6D76" w14:paraId="6EBD160E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D07AA4" w14:textId="22241609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8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Stenotrophobac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26 ± 0.</w:t>
            </w:r>
            <w:r w:rsidR="00B870D6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FD9EAC" w14:textId="61ECAF91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29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_Rhodospirillal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 xml:space="preserve">3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4D6D76" w14:paraId="6A1B4790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0414BD" w14:textId="4A321ECE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_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 xml:space="preserve">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9C8807" w14:textId="1BBB3A4E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64, c_Acidobacteria_Gp2 ± 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4D6D76" w14:paraId="4497D110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95430B" w14:textId="5A721CDE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Hyphomicrobi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 xml:space="preserve">2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39CDC6" w14:textId="66CA54FA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385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_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18 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4D6D76" w14:paraId="4ADEE8EE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3C2C22" w14:textId="366C3AB6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2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Sphingomon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 xml:space="preserve">2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75C3A2" w14:textId="558C1147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90, c_Acidobacteria_Gp1 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4D6D76" w14:paraId="6733A21C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9ACC73" w14:textId="797FB784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Arenimon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29 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A23763" w14:textId="33B04448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398, c_Acidobacteria_Gp1 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23</w:t>
            </w:r>
          </w:p>
        </w:tc>
      </w:tr>
      <w:tr w:rsidR="004D6D76" w14:paraId="28D62A1B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DF0182" w14:textId="65CBC361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84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 xml:space="preserve">4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49C34E" w14:textId="6145794B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0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_Gemmatacea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 xml:space="preserve">2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D20E3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4D6D76" w14:paraId="5C6CEB9D" w14:textId="77777777">
        <w:trPr>
          <w:trHeight w:val="256"/>
        </w:trPr>
        <w:tc>
          <w:tcPr>
            <w:tcW w:w="4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1A0C13" w14:textId="414B1B5F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8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Pseudolabry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39 ± 0.</w:t>
            </w:r>
            <w:r w:rsidR="006D3DE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4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4E1AF4" w14:textId="7965DF47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1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15C58">
              <w:rPr>
                <w:rFonts w:ascii="Times New Roman" w:hAnsi="Times New Roman" w:cs="Times New Roman"/>
                <w:sz w:val="22"/>
                <w:szCs w:val="22"/>
              </w:rPr>
              <w:t xml:space="preserve">7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09</w:t>
            </w:r>
          </w:p>
        </w:tc>
      </w:tr>
      <w:tr w:rsidR="004D6D76" w14:paraId="366C54DA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97D24E" w14:textId="77777777" w:rsidR="004D6D76" w:rsidRDefault="00447F33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H, Invaded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6BE63C" w14:textId="77777777" w:rsidR="004D6D76" w:rsidRDefault="00447F33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 H, Uninvaded</w:t>
            </w:r>
          </w:p>
        </w:tc>
      </w:tr>
      <w:tr w:rsidR="004D6D76" w14:paraId="1C456271" w14:textId="77777777">
        <w:trPr>
          <w:trHeight w:val="256"/>
        </w:trPr>
        <w:tc>
          <w:tcPr>
            <w:tcW w:w="47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000CDA" w14:textId="5D079178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8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_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15C58">
              <w:rPr>
                <w:rFonts w:ascii="Times New Roman" w:hAnsi="Times New Roman" w:cs="Times New Roman"/>
                <w:sz w:val="22"/>
                <w:szCs w:val="22"/>
              </w:rPr>
              <w:t xml:space="preserve">4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 0.</w:t>
            </w:r>
            <w:r w:rsidR="00F15C58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FA0959" w14:textId="596E082D" w:rsidR="004D6D76" w:rsidRPr="003A1DD9" w:rsidRDefault="00447F33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V41, </w:t>
            </w:r>
            <w:proofErr w:type="spellStart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f_Bradyrhizobiaceae</w:t>
            </w:r>
            <w:proofErr w:type="spellEnd"/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, 0.</w:t>
            </w:r>
            <w:r w:rsidR="00141C18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141C18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 w:rsidR="00141C18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± 0.</w:t>
            </w:r>
            <w:r w:rsidR="00141C18" w:rsidRPr="003A1DD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141C18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</w:tr>
      <w:tr w:rsidR="004D6D76" w14:paraId="11D092C5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DE4AFD" w14:textId="6D3C861B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74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Beta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18 ± 0.</w:t>
            </w:r>
            <w:r w:rsidR="00F15C5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EF9FC1" w14:textId="60834FFF" w:rsidR="004D6D76" w:rsidRDefault="00447F3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47, c_Acidobacteria_Gp4, </w:t>
            </w:r>
            <w:r w:rsidR="00141C1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± 0.</w:t>
            </w:r>
            <w:r w:rsidR="00141C1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1C4650" w14:paraId="1B6792EE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9B5960" w14:textId="08B5CD68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27, c_Acidobacteria_Gp6, 0.78 ± 0.22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C06821" w14:textId="17FCD742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56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Betaprote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51 ± 0.36</w:t>
            </w:r>
          </w:p>
        </w:tc>
      </w:tr>
      <w:tr w:rsidR="001C4650" w14:paraId="6AD8FC61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7C7F3D" w14:textId="4195C062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26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Paraburkhold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48 ± 0.11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2A2BA4" w14:textId="0DAF8CCC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59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_Verrucomicrob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54 ± 0.30</w:t>
            </w:r>
          </w:p>
        </w:tc>
      </w:tr>
      <w:tr w:rsidR="001C4650" w14:paraId="7C84064B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571239" w14:textId="3DFE972A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62C749" w14:textId="4955318F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61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Hyphomicrobi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49 ± 0.25</w:t>
            </w:r>
          </w:p>
        </w:tc>
      </w:tr>
      <w:tr w:rsidR="001C4650" w14:paraId="495D6D96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F27616" w14:textId="6AF9F54E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A91A29" w14:textId="34638E42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94, c_Acidobacteria_Gp6, 0.15 ± 0.06</w:t>
            </w:r>
          </w:p>
        </w:tc>
      </w:tr>
      <w:tr w:rsidR="001C4650" w14:paraId="758226C1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41F367" w14:textId="1244A361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237D14" w14:textId="624D1AD6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100, c_Acidobacteria_Gp6, 0.42 ± 0.20</w:t>
            </w:r>
          </w:p>
        </w:tc>
      </w:tr>
      <w:tr w:rsidR="001C4650" w14:paraId="71D323FC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15A6B0" w14:textId="6E3C8565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A8690E" w14:textId="26654B0D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07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_Opitutu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30 ± 0.17</w:t>
            </w:r>
          </w:p>
        </w:tc>
      </w:tr>
      <w:tr w:rsidR="001C4650" w14:paraId="61562BBE" w14:textId="77777777">
        <w:trPr>
          <w:trHeight w:val="256"/>
        </w:trPr>
        <w:tc>
          <w:tcPr>
            <w:tcW w:w="473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187BF3" w14:textId="22D666A2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57E76D" w14:textId="03F68D65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V110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_Spartobacteri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0.47 ± 0.22</w:t>
            </w:r>
          </w:p>
        </w:tc>
      </w:tr>
      <w:tr w:rsidR="001C4650" w14:paraId="05AF9EA1" w14:textId="77777777">
        <w:trPr>
          <w:trHeight w:val="256"/>
        </w:trPr>
        <w:tc>
          <w:tcPr>
            <w:tcW w:w="4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D90E7C" w14:textId="162C20E8" w:rsidR="001C4650" w:rsidRDefault="0077659A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0D8B8E" w14:textId="249B0E0C" w:rsidR="001C4650" w:rsidRDefault="001C4650" w:rsidP="001C465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V164, c_Acidobacteria_Gp4, 0.14 ± 0.09</w:t>
            </w:r>
          </w:p>
        </w:tc>
      </w:tr>
    </w:tbl>
    <w:p w14:paraId="48A92F21" w14:textId="47E95035" w:rsidR="00627C7D" w:rsidRDefault="00627C7D">
      <w:pPr>
        <w:pStyle w:val="Standard"/>
        <w:rPr>
          <w:sz w:val="12"/>
          <w:szCs w:val="12"/>
        </w:rPr>
      </w:pPr>
    </w:p>
    <w:sectPr w:rsidR="00627C7D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4C9E2" w14:textId="77777777" w:rsidR="006E56D5" w:rsidRDefault="006E56D5">
      <w:r>
        <w:separator/>
      </w:r>
    </w:p>
  </w:endnote>
  <w:endnote w:type="continuationSeparator" w:id="0">
    <w:p w14:paraId="4088A0BA" w14:textId="77777777" w:rsidR="006E56D5" w:rsidRDefault="006E5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1D583" w14:textId="77777777" w:rsidR="006E56D5" w:rsidRDefault="006E56D5">
      <w:r>
        <w:rPr>
          <w:color w:val="000000"/>
        </w:rPr>
        <w:separator/>
      </w:r>
    </w:p>
  </w:footnote>
  <w:footnote w:type="continuationSeparator" w:id="0">
    <w:p w14:paraId="220F1498" w14:textId="77777777" w:rsidR="006E56D5" w:rsidRDefault="006E5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D76"/>
    <w:rsid w:val="000B62F5"/>
    <w:rsid w:val="000F0A62"/>
    <w:rsid w:val="001059EF"/>
    <w:rsid w:val="00141C18"/>
    <w:rsid w:val="001C4650"/>
    <w:rsid w:val="001F349D"/>
    <w:rsid w:val="00324B4A"/>
    <w:rsid w:val="00370AFA"/>
    <w:rsid w:val="003A1DD9"/>
    <w:rsid w:val="00447F33"/>
    <w:rsid w:val="004662C8"/>
    <w:rsid w:val="004D6D76"/>
    <w:rsid w:val="00522FD7"/>
    <w:rsid w:val="005F7837"/>
    <w:rsid w:val="0060599C"/>
    <w:rsid w:val="00627C7D"/>
    <w:rsid w:val="00686ABB"/>
    <w:rsid w:val="006C2971"/>
    <w:rsid w:val="006D3DE8"/>
    <w:rsid w:val="006E56D5"/>
    <w:rsid w:val="006F35C1"/>
    <w:rsid w:val="006F7AB1"/>
    <w:rsid w:val="0077659A"/>
    <w:rsid w:val="007C1C57"/>
    <w:rsid w:val="00874453"/>
    <w:rsid w:val="008C68B9"/>
    <w:rsid w:val="008D0434"/>
    <w:rsid w:val="009F4479"/>
    <w:rsid w:val="00A10844"/>
    <w:rsid w:val="00A53168"/>
    <w:rsid w:val="00B0591A"/>
    <w:rsid w:val="00B870D6"/>
    <w:rsid w:val="00B952D2"/>
    <w:rsid w:val="00C4681A"/>
    <w:rsid w:val="00C6577A"/>
    <w:rsid w:val="00C71926"/>
    <w:rsid w:val="00CB672C"/>
    <w:rsid w:val="00CD63A7"/>
    <w:rsid w:val="00D20E38"/>
    <w:rsid w:val="00D2449D"/>
    <w:rsid w:val="00D36E4B"/>
    <w:rsid w:val="00E327D4"/>
    <w:rsid w:val="00F15C58"/>
    <w:rsid w:val="00F7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4645D"/>
  <w15:docId w15:val="{FC394D6D-31F6-4DDB-8CE3-15B8859BA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Revision">
    <w:name w:val="Revision"/>
    <w:pPr>
      <w:textAlignment w:val="auto"/>
    </w:pPr>
    <w:rPr>
      <w:rFonts w:cs="Mangal"/>
      <w:szCs w:val="21"/>
    </w:rPr>
  </w:style>
  <w:style w:type="character" w:styleId="Hyperlink">
    <w:name w:val="Hyperlink"/>
    <w:basedOn w:val="DefaultParagraphFont"/>
    <w:uiPriority w:val="99"/>
    <w:unhideWhenUsed/>
    <w:rsid w:val="008C68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68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C68B9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F33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F33"/>
    <w:rPr>
      <w:rFonts w:ascii="Segoe UI" w:hAnsi="Segoe UI" w:cs="Mangal"/>
      <w:sz w:val="18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E4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E4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E4B"/>
    <w:rPr>
      <w:rFonts w:cs="Mangal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abdollah.mousavi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67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u Ramula</dc:creator>
  <cp:lastModifiedBy>Satu Ramula</cp:lastModifiedBy>
  <cp:revision>21</cp:revision>
  <dcterms:created xsi:type="dcterms:W3CDTF">2024-01-02T11:00:00Z</dcterms:created>
  <dcterms:modified xsi:type="dcterms:W3CDTF">2024-01-24T08:35:00Z</dcterms:modified>
</cp:coreProperties>
</file>